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/>
        <w:t>Reads length distribution for reads assigned at different taxonomic levels in MEGAN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850"/>
        <w:gridCol w:w="992"/>
        <w:gridCol w:w="851"/>
        <w:gridCol w:w="1134"/>
        <w:gridCol w:w="1134"/>
        <w:gridCol w:w="1134"/>
        <w:gridCol w:w="958"/>
      </w:tblGrid>
      <w:tr>
        <w:trPr>
          <w:tblHeader w:val="true"/>
          <w:trHeight w:val="315" w:hRule="atLeast"/>
        </w:trPr>
        <w:tc>
          <w:tcPr>
            <w:tcW w:w="22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5211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ead length distribution</w:t>
            </w:r>
          </w:p>
        </w:tc>
      </w:tr>
      <w:tr>
        <w:trPr>
          <w:tblHeader w:val="true"/>
          <w:trHeight w:val="315" w:hRule="atLeast"/>
        </w:trPr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Taxonomic level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mea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stdev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mi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Lower Quartil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media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Upper Quartile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max</w:t>
            </w:r>
          </w:p>
        </w:tc>
      </w:tr>
      <w:tr>
        <w:trPr>
          <w:trHeight w:val="375" w:hRule="atLeast"/>
        </w:trPr>
        <w:tc>
          <w:tcPr>
            <w:tcW w:w="22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No hit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0-4 cm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63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81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82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31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48</w:t>
            </w:r>
          </w:p>
        </w:tc>
        <w:tc>
          <w:tcPr>
            <w:tcW w:w="9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907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No hit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10-15 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0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213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Not Assigned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0-4 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0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800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Not Assigned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10-15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739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Root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0-4 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0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29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Root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10-15 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1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876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Cellular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0-4 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0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781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Cellular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10-15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1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812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Kingdom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0-4 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0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75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Kingdom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10-15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39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Phylum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0-4 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0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55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Phylum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10-15 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0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55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Genu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0-4 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0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68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Genu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10-15 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13</w:t>
            </w:r>
          </w:p>
        </w:tc>
      </w:tr>
      <w:tr>
        <w:trPr>
          <w:trHeight w:val="375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Leave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0-4 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0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626</w:t>
            </w:r>
          </w:p>
        </w:tc>
      </w:tr>
      <w:tr>
        <w:trPr>
          <w:trHeight w:val="375" w:hRule="atLeast"/>
        </w:trPr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nb-NO"/>
              </w:rPr>
              <w:t>Leaves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  <w:lang w:eastAsia="nb-NO"/>
              </w:rPr>
              <w:t>10-15 cm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4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0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1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48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510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nb-NO"/>
              </w:rPr>
              <w:t>1458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3:24:00Z</dcterms:created>
  <dc:creator>othilde</dc:creator>
  <dc:description/>
  <cp:keywords/>
  <dc:language>en-US</dc:language>
  <cp:lastModifiedBy>Othilde Elise Håvelsrud</cp:lastModifiedBy>
  <dcterms:modified xsi:type="dcterms:W3CDTF">2011-09-30T11:09:00Z</dcterms:modified>
  <cp:revision>3</cp:revision>
  <dc:subject/>
  <dc:title/>
</cp:coreProperties>
</file>